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220" w:rsidRPr="00EA4AF6" w:rsidRDefault="00C22406">
      <w:pPr>
        <w:rPr>
          <w:b/>
          <w:lang w:val="en-US"/>
        </w:rPr>
      </w:pPr>
      <w:r w:rsidRPr="00EA4AF6">
        <w:rPr>
          <w:rFonts w:ascii="Arial" w:hAnsi="Arial" w:cs="Arial"/>
          <w:b/>
          <w:sz w:val="24"/>
          <w:szCs w:val="24"/>
          <w:lang w:val="en-US"/>
        </w:rPr>
        <w:t>Supplementary Table 1.</w:t>
      </w:r>
      <w:r w:rsidR="00EA4AF6">
        <w:rPr>
          <w:b/>
          <w:lang w:val="en-US"/>
        </w:rPr>
        <w:t xml:space="preserve"> </w:t>
      </w:r>
      <w:r w:rsidRPr="00EA4AF6">
        <w:rPr>
          <w:rFonts w:ascii="Arial" w:hAnsi="Arial" w:cs="Arial"/>
          <w:b/>
          <w:sz w:val="24"/>
          <w:szCs w:val="24"/>
          <w:lang w:val="en-US"/>
        </w:rPr>
        <w:t>Spearman correlation coefficients</w:t>
      </w:r>
      <w:r w:rsidR="006A0F31" w:rsidRPr="00EA4AF6">
        <w:rPr>
          <w:rFonts w:ascii="Arial" w:hAnsi="Arial" w:cs="Arial"/>
          <w:b/>
          <w:sz w:val="24"/>
          <w:szCs w:val="24"/>
          <w:lang w:val="en-US"/>
        </w:rPr>
        <w:t xml:space="preserve"> between CSF NRG1</w:t>
      </w:r>
      <w:r w:rsidR="00EA4AF6">
        <w:rPr>
          <w:rFonts w:ascii="Arial" w:hAnsi="Arial" w:cs="Arial"/>
          <w:b/>
          <w:sz w:val="24"/>
          <w:szCs w:val="24"/>
          <w:lang w:val="en-US"/>
        </w:rPr>
        <w:t xml:space="preserve"> and</w:t>
      </w:r>
      <w:r w:rsidRPr="00EA4AF6">
        <w:rPr>
          <w:rFonts w:ascii="Arial" w:hAnsi="Arial" w:cs="Arial"/>
          <w:b/>
          <w:sz w:val="24"/>
          <w:szCs w:val="24"/>
          <w:lang w:val="en-US"/>
        </w:rPr>
        <w:t xml:space="preserve"> characteristics in AD + MCI-AD</w:t>
      </w:r>
      <w:r w:rsidR="00EA4AF6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EA4AF6">
        <w:rPr>
          <w:rFonts w:ascii="Arial" w:hAnsi="Arial" w:cs="Arial"/>
          <w:b/>
          <w:sz w:val="24"/>
          <w:szCs w:val="24"/>
          <w:lang w:val="en-US"/>
        </w:rPr>
        <w:t>patients</w:t>
      </w:r>
    </w:p>
    <w:p w:rsidR="00C22406" w:rsidRPr="00C22406" w:rsidRDefault="00C22406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2055"/>
        <w:gridCol w:w="1417"/>
        <w:gridCol w:w="1417"/>
        <w:gridCol w:w="1434"/>
        <w:gridCol w:w="1434"/>
        <w:gridCol w:w="1434"/>
        <w:gridCol w:w="1745"/>
        <w:gridCol w:w="1414"/>
      </w:tblGrid>
      <w:tr w:rsidR="00C22406" w:rsidRPr="00EA4AF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Neuregul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MMS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Aβ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Aβ4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Tau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p-Tau 18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Bace-1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Neureguli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01 (0.9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MMS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33 (0.00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14 (0.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Aβ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23 (0.0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2 (0.8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2 (0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Aβ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6 (0.6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11 (0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1 (0.9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40 (&lt;0.00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Tau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10 (0.3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14 (0.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28 (0.0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1 (0.9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32 (0.0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p-Tau 1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04 (0.7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1 (0.9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21 (0.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01 (0.8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32 (0.00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84 (&lt;0.00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CSF Bace-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-0.056 (0.6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10 (0.4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01 (0.9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18 (0.1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69 (&lt;0.00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42 (&lt;0.00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0.42 (&lt;0.00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C22406" w:rsidRPr="00C22406" w:rsidTr="00C2240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406" w:rsidRPr="00C22406" w:rsidRDefault="00C22406" w:rsidP="00C22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406" w:rsidRPr="00C22406" w:rsidRDefault="00C22406" w:rsidP="00C2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240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C22406" w:rsidRDefault="00C22406"/>
    <w:sectPr w:rsidR="00C22406" w:rsidSect="00C224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E9"/>
    <w:rsid w:val="006A0F31"/>
    <w:rsid w:val="00AF1246"/>
    <w:rsid w:val="00B52BE9"/>
    <w:rsid w:val="00BB514D"/>
    <w:rsid w:val="00C22406"/>
    <w:rsid w:val="00EA4AF6"/>
    <w:rsid w:val="00EC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6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  DUMURGIER </dc:creator>
  <cp:keywords/>
  <dc:description/>
  <cp:lastModifiedBy>HUGON Jacques</cp:lastModifiedBy>
  <cp:revision>5</cp:revision>
  <dcterms:created xsi:type="dcterms:W3CDTF">2020-06-08T14:00:00Z</dcterms:created>
  <dcterms:modified xsi:type="dcterms:W3CDTF">2020-06-17T13:06:00Z</dcterms:modified>
</cp:coreProperties>
</file>